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63C5C" w14:textId="26B14475" w:rsidR="003E3B37" w:rsidRDefault="78A13D51" w:rsidP="00AE422C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B776C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3E3B37" w:rsidRPr="00B776C4"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 w:rsidR="003E3B37" w:rsidRPr="390B11E9">
        <w:rPr>
          <w:rFonts w:ascii="Times New Roman" w:eastAsia="Times New Roman" w:hAnsi="Times New Roman" w:cs="Times New Roman"/>
          <w:sz w:val="24"/>
          <w:szCs w:val="24"/>
        </w:rPr>
        <w:t xml:space="preserve">. Description of </w:t>
      </w:r>
      <w:r w:rsidR="00FC1EEA">
        <w:rPr>
          <w:rFonts w:ascii="Times New Roman" w:eastAsia="Times New Roman" w:hAnsi="Times New Roman" w:cs="Times New Roman"/>
          <w:sz w:val="24"/>
          <w:szCs w:val="24"/>
        </w:rPr>
        <w:t xml:space="preserve">NMN and Urolithin A </w:t>
      </w:r>
      <w:r w:rsidR="003E3B37" w:rsidRPr="390B11E9">
        <w:rPr>
          <w:rFonts w:ascii="Times New Roman" w:eastAsia="Times New Roman" w:hAnsi="Times New Roman" w:cs="Times New Roman"/>
          <w:sz w:val="24"/>
          <w:szCs w:val="24"/>
        </w:rPr>
        <w:t>supplements</w:t>
      </w:r>
      <w:r w:rsidR="00FC1EEA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11155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28" w:type="dxa"/>
          <w:bottom w:w="28" w:type="dxa"/>
          <w:right w:w="0" w:type="dxa"/>
        </w:tblCellMar>
        <w:tblLook w:val="06A0" w:firstRow="1" w:lastRow="0" w:firstColumn="1" w:lastColumn="0" w:noHBand="1" w:noVBand="1"/>
      </w:tblPr>
      <w:tblGrid>
        <w:gridCol w:w="1134"/>
        <w:gridCol w:w="142"/>
        <w:gridCol w:w="992"/>
        <w:gridCol w:w="1134"/>
        <w:gridCol w:w="1090"/>
        <w:gridCol w:w="470"/>
        <w:gridCol w:w="523"/>
        <w:gridCol w:w="708"/>
        <w:gridCol w:w="1134"/>
        <w:gridCol w:w="1134"/>
        <w:gridCol w:w="2694"/>
      </w:tblGrid>
      <w:tr w:rsidR="002E7B09" w:rsidRPr="00B776C4" w14:paraId="54993189" w14:textId="0B4AF0F4" w:rsidTr="00A710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C6D312" w14:textId="1D4E135D" w:rsidR="002E7B09" w:rsidRPr="00B776C4" w:rsidRDefault="002E7B09" w:rsidP="00285FF1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duct Cod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2A5CB7" w14:textId="754DC2EC" w:rsidR="002E7B09" w:rsidRPr="00B776C4" w:rsidRDefault="002E7B09" w:rsidP="00285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tail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0891E416" w14:textId="4280D8CB" w:rsidR="002E7B09" w:rsidRPr="00B776C4" w:rsidRDefault="002E7B09" w:rsidP="00285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mat, N per bottl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98C914" w14:textId="5D2AE2C5" w:rsidR="002E7B09" w:rsidRPr="00B776C4" w:rsidRDefault="002E7B09" w:rsidP="00285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u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ving, m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E31EE8B" w14:textId="1E9078A4" w:rsidR="002E7B09" w:rsidRPr="00B776C4" w:rsidRDefault="002E7B09" w:rsidP="00285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ce/ 1g, Eur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F6600C" w14:textId="7F596E6C" w:rsidR="002E7B09" w:rsidRPr="00B776C4" w:rsidRDefault="002E7B09" w:rsidP="00285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ufactu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g</w:t>
            </w: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D04F67" w14:textId="1F267724" w:rsidR="002E7B09" w:rsidRPr="00B776C4" w:rsidRDefault="002E7B09" w:rsidP="00285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iry dat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50A78FC" w14:textId="35BB19AC" w:rsidR="002E7B09" w:rsidRPr="00B776C4" w:rsidRDefault="002E7B09" w:rsidP="00285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ditional</w:t>
            </w: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f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mation</w:t>
            </w:r>
          </w:p>
        </w:tc>
      </w:tr>
      <w:tr w:rsidR="002E7B09" w:rsidRPr="00B776C4" w14:paraId="7F4F8863" w14:textId="0DD04C2B" w:rsidTr="00160056">
        <w:trPr>
          <w:gridAfter w:val="5"/>
          <w:wAfter w:w="6193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B06C153" w14:textId="5E374256" w:rsidR="002E7B09" w:rsidRPr="00B776C4" w:rsidRDefault="002E7B09" w:rsidP="00B776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otinamide mononucleotide (NMN)</w:t>
            </w:r>
          </w:p>
        </w:tc>
      </w:tr>
      <w:tr w:rsidR="002E7B09" w:rsidRPr="00B776C4" w14:paraId="731017E9" w14:textId="77777777" w:rsidTr="00A7100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top w:val="single" w:sz="4" w:space="0" w:color="auto"/>
            </w:tcBorders>
          </w:tcPr>
          <w:p w14:paraId="5FF4FC32" w14:textId="336FFA71" w:rsidR="002E7B09" w:rsidRPr="00B776C4" w:rsidRDefault="006538D8" w:rsidP="00F714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</w:t>
            </w:r>
            <w:r w:rsidR="002E7B09" w:rsidRPr="00B776C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3014C9F8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ß-NMN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894ECE9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wde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74517ADC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4E3506A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90F482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00FEC4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/2024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C3A4905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t: 2209C-23</w:t>
            </w:r>
          </w:p>
        </w:tc>
      </w:tr>
      <w:tr w:rsidR="002E7B09" w:rsidRPr="00B776C4" w14:paraId="17753577" w14:textId="77777777" w:rsidTr="00A710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220A63AE" w14:textId="66CB1A80" w:rsidR="002E7B09" w:rsidRPr="00B776C4" w:rsidRDefault="006538D8" w:rsidP="00F714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2126" w:type="dxa"/>
            <w:gridSpan w:val="2"/>
          </w:tcPr>
          <w:p w14:paraId="7C21F7A2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ß-NMN</w:t>
            </w:r>
          </w:p>
        </w:tc>
        <w:tc>
          <w:tcPr>
            <w:tcW w:w="1090" w:type="dxa"/>
          </w:tcPr>
          <w:p w14:paraId="3E25EF8C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wder</w:t>
            </w:r>
          </w:p>
        </w:tc>
        <w:tc>
          <w:tcPr>
            <w:tcW w:w="993" w:type="dxa"/>
            <w:gridSpan w:val="2"/>
          </w:tcPr>
          <w:p w14:paraId="5063A4B3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708" w:type="dxa"/>
          </w:tcPr>
          <w:p w14:paraId="19B254E0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96ED3CA" w14:textId="112C6CB3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proofErr w:type="spellEnd"/>
          </w:p>
        </w:tc>
        <w:tc>
          <w:tcPr>
            <w:tcW w:w="1134" w:type="dxa"/>
          </w:tcPr>
          <w:p w14:paraId="5BBFD1FC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2694" w:type="dxa"/>
          </w:tcPr>
          <w:p w14:paraId="68E79613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 No: 1094-61-7. Batch No: 5206-2209010</w:t>
            </w:r>
          </w:p>
        </w:tc>
      </w:tr>
      <w:tr w:rsidR="002E7B09" w:rsidRPr="00B776C4" w14:paraId="77F93960" w14:textId="1D334D5E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3D6D5141" w14:textId="2DBDDA81" w:rsidR="002E7B09" w:rsidRPr="00B776C4" w:rsidRDefault="006538D8" w:rsidP="00B776C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2126" w:type="dxa"/>
            <w:gridSpan w:val="2"/>
          </w:tcPr>
          <w:p w14:paraId="5F5A1E93" w14:textId="33D00B83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ß-NMN</w:t>
            </w:r>
          </w:p>
        </w:tc>
        <w:tc>
          <w:tcPr>
            <w:tcW w:w="1090" w:type="dxa"/>
          </w:tcPr>
          <w:p w14:paraId="390A877A" w14:textId="77777777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wder</w:t>
            </w:r>
          </w:p>
        </w:tc>
        <w:tc>
          <w:tcPr>
            <w:tcW w:w="993" w:type="dxa"/>
            <w:gridSpan w:val="2"/>
          </w:tcPr>
          <w:p w14:paraId="13251B14" w14:textId="5DA2E836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 to 1000</w:t>
            </w:r>
          </w:p>
        </w:tc>
        <w:tc>
          <w:tcPr>
            <w:tcW w:w="708" w:type="dxa"/>
          </w:tcPr>
          <w:p w14:paraId="7C66570F" w14:textId="77777777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14:paraId="5C742CCA" w14:textId="44AED48F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</w:tcPr>
          <w:p w14:paraId="3402DD08" w14:textId="4F9D1241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1/2024</w:t>
            </w:r>
          </w:p>
        </w:tc>
        <w:tc>
          <w:tcPr>
            <w:tcW w:w="2694" w:type="dxa"/>
          </w:tcPr>
          <w:p w14:paraId="542BDC2C" w14:textId="65CF2CA3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tch: XJY01220116</w:t>
            </w:r>
          </w:p>
        </w:tc>
      </w:tr>
      <w:tr w:rsidR="002E7B09" w:rsidRPr="00B776C4" w14:paraId="3B61CB7C" w14:textId="77777777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6EAEFCA7" w14:textId="48F10B9B" w:rsidR="002E7B09" w:rsidRPr="00B776C4" w:rsidRDefault="006538D8" w:rsidP="00F714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2126" w:type="dxa"/>
            <w:gridSpan w:val="2"/>
          </w:tcPr>
          <w:p w14:paraId="34B79059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</w:p>
        </w:tc>
        <w:tc>
          <w:tcPr>
            <w:tcW w:w="1090" w:type="dxa"/>
          </w:tcPr>
          <w:p w14:paraId="012979CE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wder</w:t>
            </w:r>
          </w:p>
        </w:tc>
        <w:tc>
          <w:tcPr>
            <w:tcW w:w="993" w:type="dxa"/>
            <w:gridSpan w:val="2"/>
          </w:tcPr>
          <w:p w14:paraId="2F3294A6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708" w:type="dxa"/>
          </w:tcPr>
          <w:p w14:paraId="427D82B7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40C86B9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</w:tcPr>
          <w:p w14:paraId="4F996071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2694" w:type="dxa"/>
          </w:tcPr>
          <w:p w14:paraId="4A15A4D8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</w:tr>
      <w:tr w:rsidR="002E7B09" w:rsidRPr="00B776C4" w14:paraId="0D7F4A1A" w14:textId="77777777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4919B639" w14:textId="7DE89B7F" w:rsidR="002E7B09" w:rsidRPr="00B776C4" w:rsidRDefault="006538D8" w:rsidP="00F714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5 liposomal</w:t>
            </w:r>
          </w:p>
        </w:tc>
        <w:tc>
          <w:tcPr>
            <w:tcW w:w="2126" w:type="dxa"/>
            <w:gridSpan w:val="2"/>
          </w:tcPr>
          <w:p w14:paraId="4AFF1301" w14:textId="3BAC437E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posomal NMN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-quality </w:t>
            </w:r>
            <w:r w:rsidR="003F03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po-Dr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osome</w:t>
            </w:r>
          </w:p>
        </w:tc>
        <w:tc>
          <w:tcPr>
            <w:tcW w:w="1090" w:type="dxa"/>
          </w:tcPr>
          <w:p w14:paraId="3688DE5D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wder</w:t>
            </w:r>
          </w:p>
        </w:tc>
        <w:tc>
          <w:tcPr>
            <w:tcW w:w="993" w:type="dxa"/>
            <w:gridSpan w:val="2"/>
          </w:tcPr>
          <w:p w14:paraId="3BC756D3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708" w:type="dxa"/>
          </w:tcPr>
          <w:p w14:paraId="695AA99A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562967B0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</w:tcPr>
          <w:p w14:paraId="0D7BB69D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2694" w:type="dxa"/>
          </w:tcPr>
          <w:p w14:paraId="5E19592F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</w:tr>
      <w:tr w:rsidR="002E7B09" w:rsidRPr="00B776C4" w14:paraId="21C72046" w14:textId="77777777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0C197CF4" w14:textId="0828CC0E" w:rsidR="002E7B09" w:rsidRPr="00B776C4" w:rsidRDefault="006538D8" w:rsidP="00F714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6 liposomal</w:t>
            </w:r>
          </w:p>
        </w:tc>
        <w:tc>
          <w:tcPr>
            <w:tcW w:w="2126" w:type="dxa"/>
            <w:gridSpan w:val="2"/>
          </w:tcPr>
          <w:p w14:paraId="1E8C785E" w14:textId="0518D37F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ß-NM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50 mg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vegetable cellulose (capsule), sunflower lecithin, rice flour, microcrystalline cellulose</w:t>
            </w:r>
            <w:r w:rsidR="003F03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90" w:type="dxa"/>
          </w:tcPr>
          <w:p w14:paraId="0DF27E8D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sules 90</w:t>
            </w:r>
          </w:p>
        </w:tc>
        <w:tc>
          <w:tcPr>
            <w:tcW w:w="993" w:type="dxa"/>
            <w:gridSpan w:val="2"/>
          </w:tcPr>
          <w:p w14:paraId="2AED96E1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708" w:type="dxa"/>
          </w:tcPr>
          <w:p w14:paraId="77C1FD4B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34" w:type="dxa"/>
          </w:tcPr>
          <w:p w14:paraId="681F11FE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7/2023</w:t>
            </w:r>
          </w:p>
        </w:tc>
        <w:tc>
          <w:tcPr>
            <w:tcW w:w="1134" w:type="dxa"/>
          </w:tcPr>
          <w:p w14:paraId="0B021EE9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2694" w:type="dxa"/>
          </w:tcPr>
          <w:p w14:paraId="6B6877C1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N: 07255441</w:t>
            </w:r>
          </w:p>
        </w:tc>
      </w:tr>
      <w:tr w:rsidR="002E7B09" w:rsidRPr="00B776C4" w14:paraId="6F95E909" w14:textId="77777777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718889A6" w14:textId="2306CB83" w:rsidR="002E7B09" w:rsidRPr="00B776C4" w:rsidRDefault="006538D8" w:rsidP="00F714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7</w:t>
            </w:r>
          </w:p>
        </w:tc>
        <w:tc>
          <w:tcPr>
            <w:tcW w:w="2126" w:type="dxa"/>
            <w:gridSpan w:val="2"/>
          </w:tcPr>
          <w:p w14:paraId="4055B425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ß-NM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00 mg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Hydroxypropyl methylcellulose (HPMC)</w:t>
            </w:r>
          </w:p>
        </w:tc>
        <w:tc>
          <w:tcPr>
            <w:tcW w:w="1090" w:type="dxa"/>
          </w:tcPr>
          <w:p w14:paraId="32ECC982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sules 60</w:t>
            </w:r>
          </w:p>
        </w:tc>
        <w:tc>
          <w:tcPr>
            <w:tcW w:w="993" w:type="dxa"/>
            <w:gridSpan w:val="2"/>
          </w:tcPr>
          <w:p w14:paraId="40FB4071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708" w:type="dxa"/>
          </w:tcPr>
          <w:p w14:paraId="01E3FC15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14:paraId="224A5A9E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4/04/2023</w:t>
            </w:r>
          </w:p>
        </w:tc>
        <w:tc>
          <w:tcPr>
            <w:tcW w:w="1134" w:type="dxa"/>
          </w:tcPr>
          <w:p w14:paraId="19832097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2694" w:type="dxa"/>
          </w:tcPr>
          <w:p w14:paraId="56860C62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s</w:t>
            </w:r>
            <w:proofErr w:type="spellEnd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02.22.2023. Lot: 230471</w:t>
            </w:r>
          </w:p>
        </w:tc>
      </w:tr>
      <w:tr w:rsidR="002E7B09" w:rsidRPr="00B776C4" w14:paraId="41A13985" w14:textId="77777777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4F02FFA1" w14:textId="143392A4" w:rsidR="002E7B09" w:rsidRPr="00B776C4" w:rsidRDefault="006538D8" w:rsidP="00F714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8</w:t>
            </w:r>
          </w:p>
        </w:tc>
        <w:tc>
          <w:tcPr>
            <w:tcW w:w="2126" w:type="dxa"/>
            <w:gridSpan w:val="2"/>
          </w:tcPr>
          <w:p w14:paraId="78D667EE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ß-NM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00 mg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capsule shell (Hydroxypropyl Methylcellulose)</w:t>
            </w:r>
          </w:p>
        </w:tc>
        <w:tc>
          <w:tcPr>
            <w:tcW w:w="1090" w:type="dxa"/>
          </w:tcPr>
          <w:p w14:paraId="545E0AF3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sules 30</w:t>
            </w:r>
          </w:p>
        </w:tc>
        <w:tc>
          <w:tcPr>
            <w:tcW w:w="993" w:type="dxa"/>
            <w:gridSpan w:val="2"/>
          </w:tcPr>
          <w:p w14:paraId="36D6DEED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708" w:type="dxa"/>
          </w:tcPr>
          <w:p w14:paraId="6C32EAFC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134" w:type="dxa"/>
          </w:tcPr>
          <w:p w14:paraId="786DAAEC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</w:tcPr>
          <w:p w14:paraId="224316CC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2694" w:type="dxa"/>
          </w:tcPr>
          <w:p w14:paraId="02CE5BB7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</w:tr>
      <w:tr w:rsidR="002E7B09" w:rsidRPr="00B776C4" w14:paraId="3A7D410B" w14:textId="45C6A22C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72DA2D18" w14:textId="18E32275" w:rsidR="002E7B09" w:rsidRPr="00B776C4" w:rsidRDefault="006538D8" w:rsidP="00B776C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9</w:t>
            </w:r>
          </w:p>
        </w:tc>
        <w:tc>
          <w:tcPr>
            <w:tcW w:w="2126" w:type="dxa"/>
            <w:gridSpan w:val="2"/>
          </w:tcPr>
          <w:p w14:paraId="17F06324" w14:textId="01F325B0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hever</w:t>
            </w:r>
            <w:proofErr w:type="spellEnd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M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00 mg)</w:t>
            </w: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cellulose</w:t>
            </w:r>
          </w:p>
        </w:tc>
        <w:tc>
          <w:tcPr>
            <w:tcW w:w="1090" w:type="dxa"/>
          </w:tcPr>
          <w:p w14:paraId="6CD5F86D" w14:textId="59732D0D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sules 60</w:t>
            </w:r>
          </w:p>
        </w:tc>
        <w:tc>
          <w:tcPr>
            <w:tcW w:w="993" w:type="dxa"/>
            <w:gridSpan w:val="2"/>
          </w:tcPr>
          <w:p w14:paraId="05F88522" w14:textId="42A7D343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708" w:type="dxa"/>
          </w:tcPr>
          <w:p w14:paraId="65B4F0AF" w14:textId="048B93D2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34" w:type="dxa"/>
          </w:tcPr>
          <w:p w14:paraId="24A0211D" w14:textId="65549336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</w:tcPr>
          <w:p w14:paraId="19C3E06A" w14:textId="782FA6A3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/2024</w:t>
            </w:r>
          </w:p>
        </w:tc>
        <w:tc>
          <w:tcPr>
            <w:tcW w:w="2694" w:type="dxa"/>
          </w:tcPr>
          <w:p w14:paraId="70484860" w14:textId="03EDBD5C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 65150</w:t>
            </w:r>
          </w:p>
        </w:tc>
      </w:tr>
      <w:tr w:rsidR="002E7B09" w:rsidRPr="00B776C4" w14:paraId="7B5892DB" w14:textId="200D7547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3A2DFB3F" w14:textId="14691812" w:rsidR="002E7B09" w:rsidRPr="00B776C4" w:rsidRDefault="006538D8" w:rsidP="00B776C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10</w:t>
            </w:r>
          </w:p>
        </w:tc>
        <w:tc>
          <w:tcPr>
            <w:tcW w:w="2126" w:type="dxa"/>
            <w:gridSpan w:val="2"/>
          </w:tcPr>
          <w:p w14:paraId="7C949708" w14:textId="316DBF62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ß-NMN (450 mg), Vit D (D3 Cholecalciferol from Lichen, 10 mcg), Trans-Resveratrol (98% </w:t>
            </w: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igonum</w:t>
            </w:r>
            <w:proofErr w:type="spellEnd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spidatum</w:t>
            </w:r>
            <w:proofErr w:type="spellEnd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oot extract, 50 mg), Olea25® (25% </w:t>
            </w: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droxytyrosol</w:t>
            </w:r>
            <w:proofErr w:type="spellEnd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olive leaf plant extract, 40 mg), Ergothionein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 mg)</w:t>
            </w: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ellulose (capsule), Nu-GLOW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rganic) </w:t>
            </w: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ic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centrate</w:t>
            </w:r>
          </w:p>
        </w:tc>
        <w:tc>
          <w:tcPr>
            <w:tcW w:w="1090" w:type="dxa"/>
          </w:tcPr>
          <w:p w14:paraId="30271163" w14:textId="77777777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apsules 60</w:t>
            </w:r>
          </w:p>
        </w:tc>
        <w:tc>
          <w:tcPr>
            <w:tcW w:w="993" w:type="dxa"/>
            <w:gridSpan w:val="2"/>
          </w:tcPr>
          <w:p w14:paraId="1274710A" w14:textId="699C5C3C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708" w:type="dxa"/>
          </w:tcPr>
          <w:p w14:paraId="61D6EFF7" w14:textId="77777777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D0A08F9" w14:textId="75D9588F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</w:tcPr>
          <w:p w14:paraId="2E9FFE41" w14:textId="67127A0D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/2025</w:t>
            </w:r>
          </w:p>
        </w:tc>
        <w:tc>
          <w:tcPr>
            <w:tcW w:w="2694" w:type="dxa"/>
          </w:tcPr>
          <w:p w14:paraId="3F58D592" w14:textId="2EA59FA5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t: 0222050</w:t>
            </w:r>
          </w:p>
        </w:tc>
      </w:tr>
      <w:tr w:rsidR="002E7B09" w:rsidRPr="00B776C4" w14:paraId="025BE190" w14:textId="77777777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41B105D7" w14:textId="372E7D36" w:rsidR="002E7B09" w:rsidRPr="00B776C4" w:rsidRDefault="00AF24EA" w:rsidP="00F714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11</w:t>
            </w:r>
          </w:p>
        </w:tc>
        <w:tc>
          <w:tcPr>
            <w:tcW w:w="2126" w:type="dxa"/>
            <w:gridSpan w:val="2"/>
          </w:tcPr>
          <w:p w14:paraId="2D28740A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ß-NMN (160 mg), </w:t>
            </w: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rvatrol</w:t>
            </w:r>
            <w:proofErr w:type="spellEnd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00 mg), Ginseng peptide (40 mg)</w:t>
            </w:r>
          </w:p>
        </w:tc>
        <w:tc>
          <w:tcPr>
            <w:tcW w:w="1090" w:type="dxa"/>
          </w:tcPr>
          <w:p w14:paraId="03F88199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sules 30</w:t>
            </w:r>
          </w:p>
        </w:tc>
        <w:tc>
          <w:tcPr>
            <w:tcW w:w="993" w:type="dxa"/>
            <w:gridSpan w:val="2"/>
          </w:tcPr>
          <w:p w14:paraId="6F907583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708" w:type="dxa"/>
          </w:tcPr>
          <w:p w14:paraId="13F925DE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1134" w:type="dxa"/>
          </w:tcPr>
          <w:p w14:paraId="582E721D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</w:tcPr>
          <w:p w14:paraId="08DCB2C8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6/2025</w:t>
            </w:r>
          </w:p>
        </w:tc>
        <w:tc>
          <w:tcPr>
            <w:tcW w:w="2694" w:type="dxa"/>
          </w:tcPr>
          <w:p w14:paraId="15C359E2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N: G220501</w:t>
            </w:r>
          </w:p>
        </w:tc>
      </w:tr>
      <w:tr w:rsidR="002E7B09" w:rsidRPr="00B776C4" w14:paraId="7AC5EA7B" w14:textId="4E062565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75A3D1CB" w14:textId="7369763D" w:rsidR="002E7B09" w:rsidRPr="00B776C4" w:rsidRDefault="00AF24EA" w:rsidP="00B776C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1</w:t>
            </w:r>
            <w:r w:rsidR="002E7B09" w:rsidRPr="00B776C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gridSpan w:val="2"/>
          </w:tcPr>
          <w:p w14:paraId="2B12A506" w14:textId="1CBE08CB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ß-NM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50 mg)</w:t>
            </w: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vegetable cellulose (capsule), microcrystalline cellulose</w:t>
            </w:r>
          </w:p>
        </w:tc>
        <w:tc>
          <w:tcPr>
            <w:tcW w:w="1090" w:type="dxa"/>
          </w:tcPr>
          <w:p w14:paraId="0551A5DC" w14:textId="77777777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sules 30</w:t>
            </w:r>
          </w:p>
        </w:tc>
        <w:tc>
          <w:tcPr>
            <w:tcW w:w="993" w:type="dxa"/>
            <w:gridSpan w:val="2"/>
          </w:tcPr>
          <w:p w14:paraId="285491C2" w14:textId="77B086C9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708" w:type="dxa"/>
          </w:tcPr>
          <w:p w14:paraId="4F689917" w14:textId="77777777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134" w:type="dxa"/>
          </w:tcPr>
          <w:p w14:paraId="2F479501" w14:textId="6D7DB6BE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</w:tcPr>
          <w:p w14:paraId="7F5EFFFF" w14:textId="0729DF92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2694" w:type="dxa"/>
          </w:tcPr>
          <w:p w14:paraId="5CD567FC" w14:textId="71BAEBDC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</w:tr>
      <w:tr w:rsidR="002E7B09" w:rsidRPr="00B776C4" w14:paraId="6A325F33" w14:textId="77777777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4195A972" w14:textId="123DA386" w:rsidR="002E7B09" w:rsidRPr="00B776C4" w:rsidRDefault="00AF24EA" w:rsidP="00F714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</w:t>
            </w:r>
            <w:r w:rsidR="002E7B09" w:rsidRPr="00B776C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3 liposomal</w:t>
            </w:r>
          </w:p>
        </w:tc>
        <w:tc>
          <w:tcPr>
            <w:tcW w:w="2126" w:type="dxa"/>
            <w:gridSpan w:val="2"/>
          </w:tcPr>
          <w:p w14:paraId="7B46A14E" w14:textId="7674EF8E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osomal NMN with high quality sunflower lecithin (non-GMO)</w:t>
            </w:r>
            <w:r w:rsidR="00B56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Lipo-Dry liposome</w:t>
            </w:r>
          </w:p>
        </w:tc>
        <w:tc>
          <w:tcPr>
            <w:tcW w:w="1090" w:type="dxa"/>
          </w:tcPr>
          <w:p w14:paraId="5FA72FB6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psules </w:t>
            </w:r>
          </w:p>
        </w:tc>
        <w:tc>
          <w:tcPr>
            <w:tcW w:w="993" w:type="dxa"/>
            <w:gridSpan w:val="2"/>
          </w:tcPr>
          <w:p w14:paraId="2BDE350E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708" w:type="dxa"/>
          </w:tcPr>
          <w:p w14:paraId="06A62F0F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068052D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</w:tcPr>
          <w:p w14:paraId="219B6811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2694" w:type="dxa"/>
          </w:tcPr>
          <w:p w14:paraId="61F40A0C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</w:tr>
      <w:tr w:rsidR="002E7B09" w:rsidRPr="00B776C4" w14:paraId="4D3F5D69" w14:textId="16F37042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3D717D43" w14:textId="2EFCC497" w:rsidR="002E7B09" w:rsidRPr="00B776C4" w:rsidRDefault="00AF24EA" w:rsidP="00B776C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14</w:t>
            </w:r>
          </w:p>
        </w:tc>
        <w:tc>
          <w:tcPr>
            <w:tcW w:w="2126" w:type="dxa"/>
            <w:gridSpan w:val="2"/>
          </w:tcPr>
          <w:p w14:paraId="50DA1F16" w14:textId="54363B87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00 mg)</w:t>
            </w:r>
          </w:p>
        </w:tc>
        <w:tc>
          <w:tcPr>
            <w:tcW w:w="1090" w:type="dxa"/>
          </w:tcPr>
          <w:p w14:paraId="276FC291" w14:textId="75190334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sules 30</w:t>
            </w:r>
          </w:p>
        </w:tc>
        <w:tc>
          <w:tcPr>
            <w:tcW w:w="993" w:type="dxa"/>
            <w:gridSpan w:val="2"/>
          </w:tcPr>
          <w:p w14:paraId="27F93500" w14:textId="5CA30A42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708" w:type="dxa"/>
          </w:tcPr>
          <w:p w14:paraId="71EEF041" w14:textId="22BF036E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134" w:type="dxa"/>
          </w:tcPr>
          <w:p w14:paraId="0303F076" w14:textId="551E6210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</w:tcPr>
          <w:p w14:paraId="05E722C0" w14:textId="01F9B0E2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6/2024</w:t>
            </w:r>
          </w:p>
        </w:tc>
        <w:tc>
          <w:tcPr>
            <w:tcW w:w="2694" w:type="dxa"/>
          </w:tcPr>
          <w:p w14:paraId="1426486E" w14:textId="7946FAA1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tch No: 062022</w:t>
            </w:r>
          </w:p>
        </w:tc>
      </w:tr>
      <w:tr w:rsidR="002E7B09" w:rsidRPr="00B776C4" w14:paraId="47B05C8B" w14:textId="1BB55D22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39DD6162" w14:textId="5A3001C6" w:rsidR="002E7B09" w:rsidRPr="00B776C4" w:rsidRDefault="00AF24EA" w:rsidP="00B776C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15</w:t>
            </w:r>
          </w:p>
        </w:tc>
        <w:tc>
          <w:tcPr>
            <w:tcW w:w="2126" w:type="dxa"/>
            <w:gridSpan w:val="2"/>
          </w:tcPr>
          <w:p w14:paraId="6B44A0DE" w14:textId="667E9076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ß-NM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00 mg)</w:t>
            </w: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cellulose (veggie capsule)</w:t>
            </w:r>
          </w:p>
        </w:tc>
        <w:tc>
          <w:tcPr>
            <w:tcW w:w="1090" w:type="dxa"/>
          </w:tcPr>
          <w:p w14:paraId="309DB49D" w14:textId="77777777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sules 60</w:t>
            </w:r>
          </w:p>
        </w:tc>
        <w:tc>
          <w:tcPr>
            <w:tcW w:w="993" w:type="dxa"/>
            <w:gridSpan w:val="2"/>
          </w:tcPr>
          <w:p w14:paraId="34900E02" w14:textId="6DAEC0F7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708" w:type="dxa"/>
          </w:tcPr>
          <w:p w14:paraId="7B33E1E3" w14:textId="77777777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</w:tcPr>
          <w:p w14:paraId="278D4835" w14:textId="4F16D82C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2/01/2022</w:t>
            </w:r>
          </w:p>
        </w:tc>
        <w:tc>
          <w:tcPr>
            <w:tcW w:w="1134" w:type="dxa"/>
          </w:tcPr>
          <w:p w14:paraId="15BA2AE5" w14:textId="7BFFC8D5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1/01/2025</w:t>
            </w:r>
          </w:p>
        </w:tc>
        <w:tc>
          <w:tcPr>
            <w:tcW w:w="2694" w:type="dxa"/>
          </w:tcPr>
          <w:p w14:paraId="17C2AB89" w14:textId="44447408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t: GDZ-14-13</w:t>
            </w:r>
          </w:p>
        </w:tc>
      </w:tr>
      <w:tr w:rsidR="002E7B09" w:rsidRPr="00B776C4" w14:paraId="4B83F513" w14:textId="77777777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0F0ADB8F" w14:textId="400F1F61" w:rsidR="002E7B09" w:rsidRPr="00B776C4" w:rsidRDefault="00AF24EA" w:rsidP="00F714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</w:t>
            </w:r>
            <w:r w:rsidR="002E7B09" w:rsidRPr="00B776C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26" w:type="dxa"/>
            <w:gridSpan w:val="2"/>
          </w:tcPr>
          <w:p w14:paraId="40788D71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M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m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Querceti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m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Trans-resveratro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m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Astragalu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L-Theanin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urcumi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ollage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oQ1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roci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Epigallocatechin Gallat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Fiseti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ilicon dioxide, magnesium stearate, rice flour, vegetable cellulose</w:t>
            </w:r>
          </w:p>
        </w:tc>
        <w:tc>
          <w:tcPr>
            <w:tcW w:w="1090" w:type="dxa"/>
          </w:tcPr>
          <w:p w14:paraId="6BD6FB25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psule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</w:tcPr>
          <w:p w14:paraId="316DA524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708" w:type="dxa"/>
          </w:tcPr>
          <w:p w14:paraId="566522BB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1134" w:type="dxa"/>
          </w:tcPr>
          <w:p w14:paraId="00F232CF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/05/2022</w:t>
            </w:r>
          </w:p>
        </w:tc>
        <w:tc>
          <w:tcPr>
            <w:tcW w:w="1134" w:type="dxa"/>
          </w:tcPr>
          <w:p w14:paraId="6693DEA0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/05/2024</w:t>
            </w:r>
          </w:p>
        </w:tc>
        <w:tc>
          <w:tcPr>
            <w:tcW w:w="2694" w:type="dxa"/>
          </w:tcPr>
          <w:p w14:paraId="51D09F81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t: 220501</w:t>
            </w:r>
          </w:p>
        </w:tc>
      </w:tr>
      <w:tr w:rsidR="002E7B09" w:rsidRPr="00B776C4" w14:paraId="0C15BE2F" w14:textId="77777777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717BC7D0" w14:textId="188B5189" w:rsidR="002E7B09" w:rsidRPr="00B776C4" w:rsidRDefault="00AF24EA" w:rsidP="00F714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</w:t>
            </w:r>
            <w:r w:rsidR="002E7B09" w:rsidRPr="00B776C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26" w:type="dxa"/>
            <w:gridSpan w:val="2"/>
          </w:tcPr>
          <w:p w14:paraId="79B87CBA" w14:textId="1926857E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ß-NM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m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methylglycine</w:t>
            </w:r>
            <w:proofErr w:type="spellEnd"/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m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s betaine), water, glycerin, ethanol, phospholipids (from purified sunflower seed lecithin), </w:t>
            </w:r>
            <w:proofErr w:type="spellStart"/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cofersolan</w:t>
            </w:r>
            <w:proofErr w:type="spellEnd"/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natural mixed </w:t>
            </w:r>
            <w:r w:rsidR="00A710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B77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opherols</w:t>
            </w:r>
          </w:p>
        </w:tc>
        <w:tc>
          <w:tcPr>
            <w:tcW w:w="1090" w:type="dxa"/>
          </w:tcPr>
          <w:p w14:paraId="3595F357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iqui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0 </w:t>
            </w: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993" w:type="dxa"/>
            <w:gridSpan w:val="2"/>
          </w:tcPr>
          <w:p w14:paraId="54A52F8A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708" w:type="dxa"/>
          </w:tcPr>
          <w:p w14:paraId="601DA04A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34" w:type="dxa"/>
          </w:tcPr>
          <w:p w14:paraId="6B9B2AF2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2022</w:t>
            </w:r>
          </w:p>
        </w:tc>
        <w:tc>
          <w:tcPr>
            <w:tcW w:w="1134" w:type="dxa"/>
          </w:tcPr>
          <w:p w14:paraId="3ACB6D9E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2694" w:type="dxa"/>
          </w:tcPr>
          <w:p w14:paraId="293908DD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duct code: QSNMN-1, 15199.06. NMN2205/1</w:t>
            </w:r>
          </w:p>
        </w:tc>
      </w:tr>
      <w:tr w:rsidR="002E7B09" w:rsidRPr="00B776C4" w14:paraId="765C6407" w14:textId="223B5381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bottom w:val="single" w:sz="4" w:space="0" w:color="auto"/>
            </w:tcBorders>
          </w:tcPr>
          <w:p w14:paraId="290CE666" w14:textId="17E88F83" w:rsidR="002E7B09" w:rsidRPr="00B776C4" w:rsidRDefault="00AF24EA" w:rsidP="00B776C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NMN</w:t>
            </w:r>
            <w:r w:rsidR="002E7B0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18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7ADB2473" w14:textId="4E037DF5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 extracts, nicotinamide listed as one of the ingredients #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441240B2" w14:textId="5F503500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blets 3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0B48BC51" w14:textId="09DA68D5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06D2621" w14:textId="10A7964B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C753D2" w14:textId="75C08C49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A772A3" w14:textId="3A5674C7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/09/2024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8FF4032" w14:textId="1674D1E5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</w:tr>
      <w:tr w:rsidR="002E7B09" w:rsidRPr="00B776C4" w14:paraId="6C56E9D5" w14:textId="5563F74A" w:rsidTr="002E7B09">
        <w:trPr>
          <w:gridAfter w:val="5"/>
          <w:wAfter w:w="6193" w:type="dxa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56A088" w14:textId="7E3EC9E9" w:rsidR="002E7B09" w:rsidRPr="00B776C4" w:rsidRDefault="002E7B09" w:rsidP="00B776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F4EBDF" w14:textId="1B1BD6CB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12A739" w14:textId="77777777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7B09" w:rsidRPr="00B776C4" w14:paraId="32DDE33D" w14:textId="77777777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top w:val="single" w:sz="4" w:space="0" w:color="auto"/>
            </w:tcBorders>
          </w:tcPr>
          <w:p w14:paraId="62EC77D2" w14:textId="1FA0365F" w:rsidR="002E7B09" w:rsidRPr="00B776C4" w:rsidRDefault="002E7B09" w:rsidP="00F71428">
            <w:pPr>
              <w:spacing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A#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1AB5F04E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% pure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0D09948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wde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6D953ACB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0FD5D35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.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ED7D9D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F8D530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4177485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</w:tr>
      <w:tr w:rsidR="002E7B09" w:rsidRPr="00B776C4" w14:paraId="417A7754" w14:textId="21A631A4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74D98D0D" w14:textId="08719B3B" w:rsidR="002E7B09" w:rsidRPr="00B776C4" w:rsidRDefault="002E7B09" w:rsidP="00B776C4">
            <w:pPr>
              <w:spacing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A#2</w:t>
            </w:r>
          </w:p>
        </w:tc>
        <w:tc>
          <w:tcPr>
            <w:tcW w:w="2126" w:type="dxa"/>
            <w:gridSpan w:val="2"/>
          </w:tcPr>
          <w:p w14:paraId="0C7FE090" w14:textId="5C062C05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ueberry powder, Raspberry powder, Rice Fiber, Pomegranate Extract, Natural flavor</w:t>
            </w:r>
          </w:p>
        </w:tc>
        <w:tc>
          <w:tcPr>
            <w:tcW w:w="1090" w:type="dxa"/>
          </w:tcPr>
          <w:p w14:paraId="71B1F642" w14:textId="0148743F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wder</w:t>
            </w:r>
          </w:p>
        </w:tc>
        <w:tc>
          <w:tcPr>
            <w:tcW w:w="993" w:type="dxa"/>
            <w:gridSpan w:val="2"/>
          </w:tcPr>
          <w:p w14:paraId="7BA5D7CA" w14:textId="3BD3CB4B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00 </w:t>
            </w:r>
          </w:p>
        </w:tc>
        <w:tc>
          <w:tcPr>
            <w:tcW w:w="708" w:type="dxa"/>
          </w:tcPr>
          <w:p w14:paraId="0288813F" w14:textId="64006EE6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53</w:t>
            </w:r>
          </w:p>
          <w:p w14:paraId="5B28823F" w14:textId="7D2AB095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612435" w14:textId="01E7EAC2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7/11/2022</w:t>
            </w:r>
          </w:p>
        </w:tc>
        <w:tc>
          <w:tcPr>
            <w:tcW w:w="1134" w:type="dxa"/>
          </w:tcPr>
          <w:p w14:paraId="27996A87" w14:textId="418CA7A2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2694" w:type="dxa"/>
          </w:tcPr>
          <w:p w14:paraId="7FCB24D6" w14:textId="246B36DF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t: 072211D-02</w:t>
            </w:r>
          </w:p>
        </w:tc>
      </w:tr>
      <w:tr w:rsidR="002E7B09" w:rsidRPr="00B776C4" w14:paraId="1BA9CBCB" w14:textId="77777777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5DF029FC" w14:textId="6FCFE89A" w:rsidR="002E7B09" w:rsidRPr="00B776C4" w:rsidRDefault="002E7B09" w:rsidP="00F71428">
            <w:pPr>
              <w:spacing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A#</w:t>
            </w:r>
            <w:r w:rsidRPr="00B776C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gridSpan w:val="2"/>
          </w:tcPr>
          <w:p w14:paraId="27205BF3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% pure</w:t>
            </w:r>
          </w:p>
        </w:tc>
        <w:tc>
          <w:tcPr>
            <w:tcW w:w="1090" w:type="dxa"/>
          </w:tcPr>
          <w:p w14:paraId="1F7436CC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wder</w:t>
            </w:r>
          </w:p>
        </w:tc>
        <w:tc>
          <w:tcPr>
            <w:tcW w:w="993" w:type="dxa"/>
            <w:gridSpan w:val="2"/>
          </w:tcPr>
          <w:p w14:paraId="4866E875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708" w:type="dxa"/>
          </w:tcPr>
          <w:p w14:paraId="2EF09AC2" w14:textId="77777777" w:rsidR="002E7B09" w:rsidRPr="00B776C4" w:rsidRDefault="002E7B09" w:rsidP="00F7142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50</w:t>
            </w:r>
          </w:p>
        </w:tc>
        <w:tc>
          <w:tcPr>
            <w:tcW w:w="1134" w:type="dxa"/>
          </w:tcPr>
          <w:p w14:paraId="5F6DDE8A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</w:tcPr>
          <w:p w14:paraId="14FF3AB6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2/2024</w:t>
            </w:r>
          </w:p>
        </w:tc>
        <w:tc>
          <w:tcPr>
            <w:tcW w:w="2694" w:type="dxa"/>
          </w:tcPr>
          <w:p w14:paraId="1E7C2525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tch: XJY16220202</w:t>
            </w:r>
          </w:p>
        </w:tc>
      </w:tr>
      <w:tr w:rsidR="002E7B09" w:rsidRPr="00B776C4" w14:paraId="3D5B6588" w14:textId="77777777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786F43F2" w14:textId="73C6A001" w:rsidR="002E7B09" w:rsidRPr="00B776C4" w:rsidRDefault="002E7B09" w:rsidP="00F71428">
            <w:pPr>
              <w:spacing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A#</w:t>
            </w:r>
            <w:r w:rsidRPr="00B776C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6" w:type="dxa"/>
            <w:gridSpan w:val="2"/>
          </w:tcPr>
          <w:p w14:paraId="7E854CC3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T (medium-chain triglyceride) oil, Sunflower Oil, Gelatin, Glycerol, Purified Water, Glycerol Monostearate, Red Iron Oxide Color</w:t>
            </w:r>
          </w:p>
        </w:tc>
        <w:tc>
          <w:tcPr>
            <w:tcW w:w="1090" w:type="dxa"/>
          </w:tcPr>
          <w:p w14:paraId="5ADEC156" w14:textId="2AFC5DC1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E6584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gel</w:t>
            </w:r>
            <w:proofErr w:type="spellEnd"/>
            <w:r w:rsidRPr="1E6584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30</w:t>
            </w:r>
          </w:p>
        </w:tc>
        <w:tc>
          <w:tcPr>
            <w:tcW w:w="993" w:type="dxa"/>
            <w:gridSpan w:val="2"/>
          </w:tcPr>
          <w:p w14:paraId="2EABDAAF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00 </w:t>
            </w:r>
          </w:p>
        </w:tc>
        <w:tc>
          <w:tcPr>
            <w:tcW w:w="708" w:type="dxa"/>
          </w:tcPr>
          <w:p w14:paraId="11F12845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7</w:t>
            </w:r>
          </w:p>
          <w:p w14:paraId="6BA2977C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9A67A2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</w:tcPr>
          <w:p w14:paraId="598687CB" w14:textId="77777777" w:rsidR="002E7B09" w:rsidRPr="00B776C4" w:rsidRDefault="002E7B09" w:rsidP="00F714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2694" w:type="dxa"/>
          </w:tcPr>
          <w:p w14:paraId="19145DB3" w14:textId="77777777" w:rsidR="002E7B09" w:rsidRPr="00B776C4" w:rsidRDefault="002E7B09" w:rsidP="00F7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</w:tr>
      <w:tr w:rsidR="002E7B09" w:rsidRPr="00B776C4" w14:paraId="2644FCDC" w14:textId="2F5111CA" w:rsidTr="00A710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bottom w:val="single" w:sz="4" w:space="0" w:color="auto"/>
            </w:tcBorders>
          </w:tcPr>
          <w:p w14:paraId="4B66A0BF" w14:textId="72FEA9C5" w:rsidR="002E7B09" w:rsidRPr="00B776C4" w:rsidRDefault="002E7B09" w:rsidP="00B776C4">
            <w:pPr>
              <w:spacing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A#5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47BC9A88" w14:textId="59782506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megranate fruit extract (Punica Granatum) (40% Ellagic Acid = 100 mg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54C23F00" w14:textId="01D35D84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E6584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sule, 5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5998147E" w14:textId="21B93911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FC2DA29" w14:textId="7BCFF07E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6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B4DC8F" w14:textId="707B391F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91364C" w14:textId="5637F05A" w:rsidR="002E7B09" w:rsidRPr="00B776C4" w:rsidRDefault="002E7B09" w:rsidP="00B776C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6/2023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4244986" w14:textId="7B0B151E" w:rsidR="002E7B09" w:rsidRPr="00B776C4" w:rsidRDefault="002E7B09" w:rsidP="00B7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18FE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t: 1653EV1984</w:t>
            </w:r>
          </w:p>
        </w:tc>
      </w:tr>
    </w:tbl>
    <w:p w14:paraId="62326135" w14:textId="77777777" w:rsidR="00B776C4" w:rsidRPr="00FC1EEA" w:rsidRDefault="00B776C4" w:rsidP="00B776C4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FC1EEA">
        <w:rPr>
          <w:rFonts w:ascii="Times New Roman" w:eastAsia="Times New Roman" w:hAnsi="Times New Roman" w:cs="Times New Roman"/>
          <w:color w:val="000000" w:themeColor="text1"/>
        </w:rPr>
        <w:t>n.r.</w:t>
      </w:r>
      <w:proofErr w:type="spellEnd"/>
      <w:r w:rsidRPr="00FC1EEA">
        <w:rPr>
          <w:rFonts w:ascii="Times New Roman" w:eastAsia="Times New Roman" w:hAnsi="Times New Roman" w:cs="Times New Roman"/>
          <w:color w:val="000000" w:themeColor="text1"/>
        </w:rPr>
        <w:t xml:space="preserve">: Not reported; </w:t>
      </w:r>
      <w:proofErr w:type="spellStart"/>
      <w:r w:rsidRPr="00FC1EEA">
        <w:rPr>
          <w:rFonts w:ascii="Times New Roman" w:eastAsia="Times New Roman" w:hAnsi="Times New Roman" w:cs="Times New Roman"/>
          <w:color w:val="000000" w:themeColor="text1"/>
        </w:rPr>
        <w:t>n.a.</w:t>
      </w:r>
      <w:proofErr w:type="spellEnd"/>
      <w:r w:rsidRPr="00FC1EEA">
        <w:rPr>
          <w:rFonts w:ascii="Times New Roman" w:eastAsia="Times New Roman" w:hAnsi="Times New Roman" w:cs="Times New Roman"/>
          <w:color w:val="000000" w:themeColor="text1"/>
        </w:rPr>
        <w:t xml:space="preserve">: Not applicable; </w:t>
      </w:r>
      <w:proofErr w:type="spellStart"/>
      <w:r w:rsidRPr="00FC1EEA">
        <w:rPr>
          <w:rFonts w:ascii="Times New Roman" w:eastAsia="Times New Roman" w:hAnsi="Times New Roman" w:cs="Times New Roman"/>
          <w:color w:val="000000" w:themeColor="text1"/>
        </w:rPr>
        <w:t>n.q.</w:t>
      </w:r>
      <w:proofErr w:type="spellEnd"/>
      <w:r w:rsidRPr="00FC1EEA">
        <w:rPr>
          <w:rFonts w:ascii="Times New Roman" w:eastAsia="Times New Roman" w:hAnsi="Times New Roman" w:cs="Times New Roman"/>
          <w:color w:val="000000" w:themeColor="text1"/>
        </w:rPr>
        <w:t>: Not quantifiable.</w:t>
      </w:r>
    </w:p>
    <w:p w14:paraId="5C23BDBA" w14:textId="77777777" w:rsidR="00B776C4" w:rsidRPr="00FC1EEA" w:rsidRDefault="00B776C4" w:rsidP="72A2814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74A5D05" w14:textId="7925F859" w:rsidR="1E6584C4" w:rsidRDefault="1E6584C4">
      <w:r>
        <w:br w:type="page"/>
      </w:r>
    </w:p>
    <w:p w14:paraId="399FB6B0" w14:textId="6696DC27" w:rsidR="0D623BC9" w:rsidRDefault="0D623BC9" w:rsidP="1E6584C4">
      <w:pPr>
        <w:spacing w:line="480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E6584C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SG"/>
        </w:rPr>
        <w:lastRenderedPageBreak/>
        <w:t>Supplementary Table 2.</w:t>
      </w:r>
      <w:r w:rsidRPr="1E6584C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SG"/>
        </w:rPr>
        <w:t xml:space="preserve"> Physical description of supplements </w:t>
      </w:r>
    </w:p>
    <w:tbl>
      <w:tblPr>
        <w:tblStyle w:val="TableGrid"/>
        <w:tblW w:w="0" w:type="auto"/>
        <w:tblInd w:w="72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80" w:firstRow="0" w:lastRow="0" w:firstColumn="1" w:lastColumn="0" w:noHBand="0" w:noVBand="1"/>
      </w:tblPr>
      <w:tblGrid>
        <w:gridCol w:w="2565"/>
        <w:gridCol w:w="5700"/>
      </w:tblGrid>
      <w:tr w:rsidR="1E6584C4" w14:paraId="5CB0BC05" w14:textId="77777777" w:rsidTr="25202417">
        <w:trPr>
          <w:trHeight w:val="300"/>
        </w:trPr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03810CA" w14:textId="1E374443" w:rsidR="1E6584C4" w:rsidRDefault="00A7100B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duct Code</w:t>
            </w:r>
          </w:p>
        </w:tc>
        <w:tc>
          <w:tcPr>
            <w:tcW w:w="5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DA7F3CC" w14:textId="3AD2DADF" w:rsidR="1E6584C4" w:rsidRDefault="1E6584C4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Sample Description: NMN</w:t>
            </w:r>
          </w:p>
        </w:tc>
      </w:tr>
      <w:tr w:rsidR="1E6584C4" w:rsidRPr="004A2BC2" w14:paraId="0E01A869" w14:textId="77777777" w:rsidTr="25202417">
        <w:trPr>
          <w:trHeight w:val="300"/>
        </w:trPr>
        <w:tc>
          <w:tcPr>
            <w:tcW w:w="25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C8A51CE" w14:textId="3F18BB44" w:rsidR="7CAE09CE" w:rsidRPr="004A2BC2" w:rsidRDefault="004A2BC2" w:rsidP="1E6584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8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A7100B" w:rsidRPr="004A2BC2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1</w:t>
            </w:r>
          </w:p>
        </w:tc>
        <w:tc>
          <w:tcPr>
            <w:tcW w:w="57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5935F3" w14:textId="5EE1FDC0" w:rsidR="3F6406F9" w:rsidRPr="004A2BC2" w:rsidRDefault="3F6406F9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4A2BC2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White powder</w:t>
            </w:r>
          </w:p>
        </w:tc>
      </w:tr>
      <w:tr w:rsidR="1E6584C4" w14:paraId="24B36875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0E6CF1" w14:textId="71A281A6" w:rsidR="1E6584C4" w:rsidRDefault="004A2BC2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8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A7100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CEF444" w14:textId="6EAE4321" w:rsidR="1E6584C4" w:rsidRDefault="1E6584C4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White powder</w:t>
            </w:r>
          </w:p>
        </w:tc>
      </w:tr>
      <w:tr w:rsidR="1E6584C4" w14:paraId="3C17C7FF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42C8DB4" w14:textId="773F77A2" w:rsidR="1E6584C4" w:rsidRDefault="004A2BC2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A7100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3</w:t>
            </w:r>
            <w:r w:rsidR="1E6584C4"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  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9C761D" w14:textId="72C1EC75" w:rsidR="1E6584C4" w:rsidRDefault="1E6584C4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White powder </w:t>
            </w:r>
          </w:p>
        </w:tc>
      </w:tr>
      <w:tr w:rsidR="1E6584C4" w14:paraId="2ED5891A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B5E57F" w14:textId="0088C99D" w:rsidR="1E6584C4" w:rsidRDefault="004A2BC2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A7100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2E2F26" w14:textId="4217FB0A" w:rsidR="1E6584C4" w:rsidRDefault="1E6584C4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White powder </w:t>
            </w:r>
          </w:p>
        </w:tc>
      </w:tr>
      <w:tr w:rsidR="1E6584C4" w14:paraId="6BAB29D5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0C45DFA" w14:textId="405C2A8B" w:rsidR="1E6584C4" w:rsidRDefault="004A2BC2" w:rsidP="1E6584C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A7100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5</w:t>
            </w:r>
            <w:r w:rsidR="0070782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 liposomal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4BE745D" w14:textId="6FC1DFC3" w:rsidR="004928C0" w:rsidRDefault="004928C0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</w:rPr>
              <w:t>White powder</w:t>
            </w:r>
          </w:p>
        </w:tc>
      </w:tr>
      <w:tr w:rsidR="1E6584C4" w14:paraId="043254BA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57214BA" w14:textId="3F3129B9" w:rsidR="1E6584C4" w:rsidRDefault="004A2BC2" w:rsidP="1E6584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A7100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6</w:t>
            </w:r>
            <w:r w:rsidR="1E6584C4"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 </w:t>
            </w:r>
            <w:r w:rsidR="0070782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liposomal</w:t>
            </w:r>
            <w:r w:rsidR="1E6584C4"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BC5DF41" w14:textId="13907A82" w:rsidR="20F6B627" w:rsidRDefault="20F6B627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</w:rPr>
              <w:t>Non-transparent capsule, content is white powder</w:t>
            </w:r>
          </w:p>
        </w:tc>
      </w:tr>
      <w:tr w:rsidR="1E6584C4" w14:paraId="615408BC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02A9BE" w14:textId="1ACDD4DF" w:rsidR="1E6584C4" w:rsidRDefault="004A2BC2" w:rsidP="1E6584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0E02DF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65A1F58" w14:textId="15822A47" w:rsidR="27D34593" w:rsidRDefault="27D34593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</w:rPr>
              <w:t>Non-transparent capsule, content is white powder</w:t>
            </w:r>
          </w:p>
        </w:tc>
      </w:tr>
      <w:tr w:rsidR="1E6584C4" w14:paraId="43F899E0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003383" w14:textId="04C427F8" w:rsidR="1E6584C4" w:rsidRDefault="004A2BC2" w:rsidP="1E6584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0E02DF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38B2D4" w14:textId="18C500CB" w:rsidR="0F292B05" w:rsidRDefault="0F292B05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</w:rPr>
              <w:t>Transparent capsule, content is white powder</w:t>
            </w:r>
          </w:p>
        </w:tc>
      </w:tr>
      <w:tr w:rsidR="1E6584C4" w14:paraId="21DC03F4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3FBD40" w14:textId="2ADE4C39" w:rsidR="1E6584C4" w:rsidRDefault="004A2BC2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0E02DF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E64A7D" w14:textId="629FD46C" w:rsidR="1E6584C4" w:rsidRDefault="1E6584C4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Transparent capsule, content is white powder</w:t>
            </w:r>
          </w:p>
        </w:tc>
      </w:tr>
      <w:tr w:rsidR="1E6584C4" w14:paraId="02E9B32A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9751E2" w14:textId="79B67F71" w:rsidR="1E6584C4" w:rsidRDefault="004A2BC2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0E02DF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10</w:t>
            </w:r>
            <w:r w:rsidR="000E02DF"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  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ACB492" w14:textId="294B6236" w:rsidR="1E6584C4" w:rsidRDefault="753483D3" w:rsidP="252024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5202417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Transparent </w:t>
            </w:r>
            <w:r w:rsidR="1E6584C4" w:rsidRPr="25202417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Capsule, content is white powder</w:t>
            </w:r>
          </w:p>
        </w:tc>
      </w:tr>
      <w:tr w:rsidR="1E6584C4" w14:paraId="23E20227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F32F9F" w14:textId="2E3E1541" w:rsidR="1E6584C4" w:rsidRDefault="004A2BC2" w:rsidP="1E6584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0E02DF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1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CF4F957" w14:textId="72DD2E1D" w:rsidR="2A897B30" w:rsidRDefault="2A897B30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Non-transparent capsule, content is white powder</w:t>
            </w:r>
          </w:p>
        </w:tc>
      </w:tr>
      <w:tr w:rsidR="1E6584C4" w14:paraId="6ADC2ED6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1334FC" w14:textId="6CFDD015" w:rsidR="1E6584C4" w:rsidRDefault="004A2BC2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0E02DF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12</w:t>
            </w:r>
            <w:r w:rsidR="1E6584C4"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  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613FE9A" w14:textId="10871704" w:rsidR="1E6584C4" w:rsidRDefault="115C2B06" w:rsidP="252024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5202417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Non-transparent capsule, </w:t>
            </w:r>
            <w:r w:rsidR="1E6584C4" w:rsidRPr="25202417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content is white powder </w:t>
            </w:r>
          </w:p>
        </w:tc>
      </w:tr>
      <w:tr w:rsidR="1E6584C4" w14:paraId="6E7F8C20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321B06" w14:textId="289207AC" w:rsidR="05B593FA" w:rsidRDefault="004A2BC2" w:rsidP="1E6584C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0E02DF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13</w:t>
            </w:r>
            <w:r w:rsidR="05B593FA"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 </w:t>
            </w:r>
            <w:r w:rsidR="0070782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liposomal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F163D0E" w14:textId="6659D90E" w:rsidR="5780033D" w:rsidRDefault="5780033D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Transparent capsule, content is white powder</w:t>
            </w:r>
          </w:p>
        </w:tc>
      </w:tr>
      <w:tr w:rsidR="1E6584C4" w14:paraId="32AF47AB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1E326E" w14:textId="79434EAA" w:rsidR="1E6584C4" w:rsidRDefault="004A2BC2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0E02DF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14</w:t>
            </w:r>
            <w:r w:rsidR="1E6584C4"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  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3A1231" w14:textId="045AB6F0" w:rsidR="1E6584C4" w:rsidRDefault="1E6584C4" w:rsidP="1E6584C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SG"/>
              </w:rPr>
              <w:t xml:space="preserve">White powder </w:t>
            </w:r>
          </w:p>
        </w:tc>
      </w:tr>
      <w:tr w:rsidR="1E6584C4" w14:paraId="5353B4C9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D3E3EA" w14:textId="0BDA9A72" w:rsidR="1E6584C4" w:rsidRDefault="004A2BC2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MN</w:t>
            </w:r>
            <w:r w:rsidR="000E02DF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15</w:t>
            </w:r>
            <w:r w:rsidR="1E6584C4"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  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73E1532" w14:textId="0A61B806" w:rsidR="1E6584C4" w:rsidRDefault="0347E9A9" w:rsidP="252024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5202417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Non-transparent c</w:t>
            </w:r>
            <w:r w:rsidR="1E6584C4" w:rsidRPr="25202417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apsule, content is white powder</w:t>
            </w:r>
          </w:p>
        </w:tc>
      </w:tr>
      <w:tr w:rsidR="1E6584C4" w14:paraId="284E4028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693822" w14:textId="3CD61EBC" w:rsidR="1E6584C4" w:rsidRDefault="004A2BC2" w:rsidP="1E6584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0E02DF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1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0FD9D2" w14:textId="15371ECC" w:rsidR="2DB5A9D5" w:rsidRDefault="2DB5A9D5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</w:rPr>
              <w:t>Half blue half white capsule with white powde</w:t>
            </w:r>
            <w:r w:rsidR="6C5A8F06" w:rsidRPr="1E6584C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E02DF" w14:paraId="6CE9B120" w14:textId="77777777" w:rsidTr="2520241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4C0B7A" w14:textId="0196DAB7" w:rsidR="000E02DF" w:rsidRPr="1E6584C4" w:rsidDel="000E02DF" w:rsidRDefault="004A2BC2" w:rsidP="000E02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0E02DF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1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60FD7E" w14:textId="2BF2936F" w:rsidR="000E02DF" w:rsidRPr="1E6584C4" w:rsidRDefault="000E02DF" w:rsidP="000E02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</w:tr>
      <w:tr w:rsidR="1E6584C4" w14:paraId="450C6F18" w14:textId="77777777" w:rsidTr="00C7385B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FE3E790" w14:textId="6356CF94" w:rsidR="1E6584C4" w:rsidRDefault="004A2BC2" w:rsidP="1E6584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E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N</w:t>
            </w:r>
            <w:r w:rsidR="000E02DF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#18</w:t>
            </w:r>
            <w:r w:rsidR="1E6584C4"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  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777D542" w14:textId="1BE08A3E" w:rsidR="1E6584C4" w:rsidRDefault="1E6584C4" w:rsidP="252024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5202417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Capsule, content is light greenish powder</w:t>
            </w:r>
          </w:p>
        </w:tc>
      </w:tr>
      <w:tr w:rsidR="1E6584C4" w14:paraId="3256029B" w14:textId="77777777" w:rsidTr="1E6584C4">
        <w:trPr>
          <w:trHeight w:val="300"/>
        </w:trPr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07DFF39" w14:textId="4E79CF8A" w:rsidR="1E6584C4" w:rsidRDefault="1E6584C4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D7F768E" w14:textId="58C784B2" w:rsidR="1E6584C4" w:rsidRDefault="1E6584C4" w:rsidP="1E6584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Sample Description: UA</w:t>
            </w:r>
          </w:p>
        </w:tc>
      </w:tr>
      <w:tr w:rsidR="000E02DF" w14:paraId="638D7AEE" w14:textId="77777777" w:rsidTr="1E6584C4">
        <w:trPr>
          <w:trHeight w:val="300"/>
        </w:trPr>
        <w:tc>
          <w:tcPr>
            <w:tcW w:w="25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82B676" w14:textId="43177418" w:rsidR="000E02DF" w:rsidRDefault="000E02DF" w:rsidP="000E02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UA#1</w:t>
            </w:r>
          </w:p>
        </w:tc>
        <w:tc>
          <w:tcPr>
            <w:tcW w:w="57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E8A973" w14:textId="505D87C9" w:rsidR="000E02DF" w:rsidRDefault="000E02DF" w:rsidP="000E02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Granular powder, light grey in colour</w:t>
            </w:r>
          </w:p>
        </w:tc>
      </w:tr>
      <w:tr w:rsidR="000E02DF" w14:paraId="04694135" w14:textId="77777777" w:rsidTr="1E6584C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42A896" w14:textId="0FC98387" w:rsidR="000E02DF" w:rsidRPr="1E6584C4" w:rsidDel="000E02DF" w:rsidRDefault="000E02DF" w:rsidP="000E02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UA#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E4A5344" w14:textId="40C78106" w:rsidR="000E02DF" w:rsidRPr="1E6584C4" w:rsidRDefault="000E02DF" w:rsidP="000E02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Granular powder, light grey in colour </w:t>
            </w:r>
          </w:p>
        </w:tc>
      </w:tr>
      <w:tr w:rsidR="000E02DF" w14:paraId="24728BC0" w14:textId="77777777" w:rsidTr="1E6584C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29F6C7" w14:textId="009A39B4" w:rsidR="000E02DF" w:rsidRDefault="000E02DF" w:rsidP="000E02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A#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132FD4" w14:textId="6C0C4619" w:rsidR="000E02DF" w:rsidRDefault="000E02DF" w:rsidP="000E02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Granular powder, light brown in colour </w:t>
            </w:r>
          </w:p>
        </w:tc>
      </w:tr>
      <w:tr w:rsidR="000E02DF" w14:paraId="1A53FC4C" w14:textId="77777777" w:rsidTr="1E6584C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55F9D4" w14:textId="37A454E8" w:rsidR="000E02DF" w:rsidRDefault="000E02DF" w:rsidP="000E02DF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A#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2E6862" w14:textId="0A176F90" w:rsidR="000E02DF" w:rsidRDefault="000E02DF" w:rsidP="000E02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 xml:space="preserve">Red pill containing pale yellowish viscous cream </w:t>
            </w:r>
          </w:p>
        </w:tc>
      </w:tr>
      <w:tr w:rsidR="000E02DF" w14:paraId="12CD4B5A" w14:textId="77777777" w:rsidTr="00C7385B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CD0AEC6" w14:textId="2087A4D4" w:rsidR="000E02DF" w:rsidRDefault="000E02DF" w:rsidP="000E02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A#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00F24D7" w14:textId="2D28F266" w:rsidR="000E02DF" w:rsidRDefault="000E02DF" w:rsidP="000E02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E6584C4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Translucent pill containing dark grey granular powder</w:t>
            </w:r>
          </w:p>
        </w:tc>
      </w:tr>
    </w:tbl>
    <w:p w14:paraId="69375F27" w14:textId="3209BC8A" w:rsidR="1E6584C4" w:rsidRDefault="1E6584C4" w:rsidP="1E6584C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5D073EC" w14:textId="365A09B2" w:rsidR="00547A84" w:rsidRDefault="00547A84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3732C68F" w14:textId="3297D761" w:rsidR="1E6584C4" w:rsidRPr="00F81C30" w:rsidRDefault="00547A84" w:rsidP="1E6584C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81C3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3.</w:t>
      </w:r>
      <w:r w:rsidRPr="00F81C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atrix Effect of NMN </w:t>
      </w:r>
      <w:r w:rsidR="00D65B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NMN#1-10 and NMN#11-18) </w:t>
      </w:r>
      <w:r w:rsidRPr="00F81C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 UA Supplements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74"/>
        <w:gridCol w:w="3074"/>
        <w:gridCol w:w="3074"/>
      </w:tblGrid>
      <w:tr w:rsidR="006C29B6" w:rsidRPr="00F81C30" w14:paraId="26179D04" w14:textId="77777777" w:rsidTr="00164A79">
        <w:trPr>
          <w:trHeight w:val="161"/>
        </w:trPr>
        <w:tc>
          <w:tcPr>
            <w:tcW w:w="3074" w:type="dxa"/>
          </w:tcPr>
          <w:p w14:paraId="35A53A4B" w14:textId="4DEA7AFB" w:rsidR="006C29B6" w:rsidRPr="00F81C30" w:rsidRDefault="006C29B6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t code</w:t>
            </w:r>
          </w:p>
        </w:tc>
        <w:tc>
          <w:tcPr>
            <w:tcW w:w="3074" w:type="dxa"/>
          </w:tcPr>
          <w:p w14:paraId="3A5473EF" w14:textId="2E406A53" w:rsidR="006C29B6" w:rsidRPr="00F81C30" w:rsidRDefault="006C29B6">
            <w:pPr>
              <w:pStyle w:val="Default"/>
              <w:rPr>
                <w:rFonts w:ascii="Times New Roman" w:hAnsi="Times New Roman" w:cs="Times New Roman"/>
              </w:rPr>
            </w:pPr>
            <w:r w:rsidRPr="00C7385B">
              <w:rPr>
                <w:rFonts w:ascii="Times New Roman" w:hAnsi="Times New Roman" w:cs="Times New Roman"/>
              </w:rPr>
              <w:t>Matrix effect</w:t>
            </w:r>
            <w:r w:rsidRPr="00F81C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074" w:type="dxa"/>
          </w:tcPr>
          <w:p w14:paraId="54F069CC" w14:textId="77777777" w:rsidR="006C29B6" w:rsidRPr="00F81C30" w:rsidRDefault="006C29B6">
            <w:pPr>
              <w:pStyle w:val="Default"/>
              <w:rPr>
                <w:rFonts w:ascii="Times New Roman" w:hAnsi="Times New Roman" w:cs="Times New Roman"/>
              </w:rPr>
            </w:pPr>
            <w:r w:rsidRPr="00F81C30">
              <w:rPr>
                <w:rFonts w:ascii="Times New Roman" w:hAnsi="Times New Roman" w:cs="Times New Roman"/>
              </w:rPr>
              <w:t xml:space="preserve">RSD (%) </w:t>
            </w:r>
          </w:p>
        </w:tc>
      </w:tr>
      <w:tr w:rsidR="00387168" w:rsidRPr="00F81C30" w14:paraId="0C0E546C" w14:textId="77777777" w:rsidTr="00C7385B">
        <w:trPr>
          <w:trHeight w:val="161"/>
        </w:trPr>
        <w:tc>
          <w:tcPr>
            <w:tcW w:w="3074" w:type="dxa"/>
          </w:tcPr>
          <w:p w14:paraId="0B554DE3" w14:textId="089F19C9" w:rsidR="00387168" w:rsidRDefault="00387168" w:rsidP="0038716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N#1-10</w:t>
            </w:r>
          </w:p>
        </w:tc>
        <w:tc>
          <w:tcPr>
            <w:tcW w:w="3074" w:type="dxa"/>
            <w:vAlign w:val="center"/>
          </w:tcPr>
          <w:p w14:paraId="6299C339" w14:textId="070119F1" w:rsidR="00387168" w:rsidRPr="00F81C30" w:rsidRDefault="00387168" w:rsidP="00387168">
            <w:pPr>
              <w:pStyle w:val="Default"/>
              <w:rPr>
                <w:rFonts w:ascii="Times New Roman" w:hAnsi="Times New Roman" w:cs="Times New Roman"/>
              </w:rPr>
            </w:pPr>
            <w:r w:rsidRPr="004E2950">
              <w:rPr>
                <w:rFonts w:cs="Times New Roman"/>
              </w:rPr>
              <w:t>10</w:t>
            </w:r>
            <w:r>
              <w:rPr>
                <w:rFonts w:cs="Times New Roman"/>
              </w:rPr>
              <w:t>4.7</w:t>
            </w:r>
            <w:r w:rsidRPr="004E2950">
              <w:rPr>
                <w:rFonts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4E2950">
              <w:rPr>
                <w:rFonts w:cs="Times New Roman"/>
              </w:rPr>
              <w:t xml:space="preserve"> 0.</w:t>
            </w:r>
            <w:r>
              <w:rPr>
                <w:rFonts w:cs="Times New Roman"/>
              </w:rPr>
              <w:t>0</w:t>
            </w:r>
            <w:r w:rsidRPr="004E2950">
              <w:rPr>
                <w:rFonts w:cs="Times New Roman"/>
              </w:rPr>
              <w:t>3</w:t>
            </w:r>
          </w:p>
        </w:tc>
        <w:tc>
          <w:tcPr>
            <w:tcW w:w="3074" w:type="dxa"/>
            <w:vAlign w:val="center"/>
          </w:tcPr>
          <w:p w14:paraId="3FE33FAB" w14:textId="504CD684" w:rsidR="00387168" w:rsidRPr="00F81C30" w:rsidRDefault="00387168" w:rsidP="0038716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.9</w:t>
            </w:r>
          </w:p>
        </w:tc>
      </w:tr>
      <w:tr w:rsidR="00387168" w:rsidRPr="00F81C30" w14:paraId="6D285924" w14:textId="77777777" w:rsidTr="00164A79">
        <w:trPr>
          <w:trHeight w:val="161"/>
        </w:trPr>
        <w:tc>
          <w:tcPr>
            <w:tcW w:w="3074" w:type="dxa"/>
          </w:tcPr>
          <w:p w14:paraId="678D59BD" w14:textId="1685DFE0" w:rsidR="00387168" w:rsidRPr="00F81C30" w:rsidRDefault="00387168" w:rsidP="0038716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N#11-18</w:t>
            </w:r>
          </w:p>
        </w:tc>
        <w:tc>
          <w:tcPr>
            <w:tcW w:w="3074" w:type="dxa"/>
          </w:tcPr>
          <w:p w14:paraId="72EF5720" w14:textId="1EBA2E42" w:rsidR="00387168" w:rsidRPr="00F81C30" w:rsidRDefault="00387168" w:rsidP="00387168">
            <w:pPr>
              <w:pStyle w:val="Default"/>
              <w:rPr>
                <w:rFonts w:ascii="Times New Roman" w:hAnsi="Times New Roman" w:cs="Times New Roman"/>
              </w:rPr>
            </w:pPr>
            <w:r w:rsidRPr="00F81C30">
              <w:rPr>
                <w:rFonts w:ascii="Times New Roman" w:hAnsi="Times New Roman" w:cs="Times New Roman"/>
              </w:rPr>
              <w:t xml:space="preserve">96.74 ± 7.55 </w:t>
            </w:r>
          </w:p>
        </w:tc>
        <w:tc>
          <w:tcPr>
            <w:tcW w:w="3074" w:type="dxa"/>
          </w:tcPr>
          <w:p w14:paraId="62EE5B10" w14:textId="77777777" w:rsidR="00387168" w:rsidRPr="00F81C30" w:rsidRDefault="00387168" w:rsidP="00387168">
            <w:pPr>
              <w:pStyle w:val="Default"/>
              <w:rPr>
                <w:rFonts w:ascii="Times New Roman" w:hAnsi="Times New Roman" w:cs="Times New Roman"/>
              </w:rPr>
            </w:pPr>
            <w:r w:rsidRPr="00F81C30">
              <w:rPr>
                <w:rFonts w:ascii="Times New Roman" w:hAnsi="Times New Roman" w:cs="Times New Roman"/>
              </w:rPr>
              <w:t xml:space="preserve">7.8 </w:t>
            </w:r>
          </w:p>
        </w:tc>
      </w:tr>
      <w:tr w:rsidR="00387168" w:rsidRPr="00F81C30" w14:paraId="11098FE1" w14:textId="77777777" w:rsidTr="00C7385B">
        <w:trPr>
          <w:trHeight w:val="161"/>
        </w:trPr>
        <w:tc>
          <w:tcPr>
            <w:tcW w:w="3074" w:type="dxa"/>
          </w:tcPr>
          <w:p w14:paraId="0A3A2A79" w14:textId="0360BB04" w:rsidR="00387168" w:rsidRDefault="00387168" w:rsidP="00387168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#1-5</w:t>
            </w:r>
          </w:p>
        </w:tc>
        <w:tc>
          <w:tcPr>
            <w:tcW w:w="3074" w:type="dxa"/>
            <w:vAlign w:val="center"/>
          </w:tcPr>
          <w:p w14:paraId="747C23DE" w14:textId="30F32C32" w:rsidR="00387168" w:rsidRPr="00F81C30" w:rsidRDefault="00387168" w:rsidP="00387168">
            <w:pPr>
              <w:pStyle w:val="Default"/>
              <w:rPr>
                <w:rFonts w:ascii="Times New Roman" w:hAnsi="Times New Roman" w:cs="Times New Roman"/>
              </w:rPr>
            </w:pPr>
            <w:r w:rsidRPr="00F81C30">
              <w:rPr>
                <w:rFonts w:ascii="Times New Roman" w:hAnsi="Times New Roman" w:cs="Times New Roman"/>
              </w:rPr>
              <w:t xml:space="preserve">101.4 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F81C30"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3074" w:type="dxa"/>
            <w:vAlign w:val="center"/>
          </w:tcPr>
          <w:p w14:paraId="5978F987" w14:textId="7BF3464A" w:rsidR="00387168" w:rsidRPr="00F81C30" w:rsidRDefault="00387168" w:rsidP="00387168">
            <w:pPr>
              <w:pStyle w:val="Default"/>
              <w:rPr>
                <w:rFonts w:ascii="Times New Roman" w:hAnsi="Times New Roman" w:cs="Times New Roman"/>
              </w:rPr>
            </w:pPr>
            <w:r w:rsidRPr="00F81C30">
              <w:rPr>
                <w:rFonts w:ascii="Times New Roman" w:hAnsi="Times New Roman" w:cs="Times New Roman"/>
              </w:rPr>
              <w:t>0.32</w:t>
            </w:r>
          </w:p>
        </w:tc>
      </w:tr>
    </w:tbl>
    <w:p w14:paraId="144913E3" w14:textId="51B97F56" w:rsidR="00547A84" w:rsidRPr="00F81C30" w:rsidRDefault="00F81C30" w:rsidP="1E6584C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SD, relative standard deviation</w:t>
      </w:r>
    </w:p>
    <w:sectPr w:rsidR="00547A84" w:rsidRPr="00F81C30" w:rsidSect="00700C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B980D8"/>
    <w:rsid w:val="0003774B"/>
    <w:rsid w:val="00082E2F"/>
    <w:rsid w:val="000A7266"/>
    <w:rsid w:val="000E02DF"/>
    <w:rsid w:val="00146AEF"/>
    <w:rsid w:val="0016014F"/>
    <w:rsid w:val="002110B6"/>
    <w:rsid w:val="00285FF1"/>
    <w:rsid w:val="002E7B09"/>
    <w:rsid w:val="002F733C"/>
    <w:rsid w:val="003254AF"/>
    <w:rsid w:val="003617AC"/>
    <w:rsid w:val="00387168"/>
    <w:rsid w:val="003E1B8F"/>
    <w:rsid w:val="003E3B37"/>
    <w:rsid w:val="003E73E6"/>
    <w:rsid w:val="003F030A"/>
    <w:rsid w:val="00410F7A"/>
    <w:rsid w:val="0043431B"/>
    <w:rsid w:val="00460D10"/>
    <w:rsid w:val="004928C0"/>
    <w:rsid w:val="004A2BC2"/>
    <w:rsid w:val="004A5667"/>
    <w:rsid w:val="004A6D4A"/>
    <w:rsid w:val="004E4B63"/>
    <w:rsid w:val="004F1735"/>
    <w:rsid w:val="0052280C"/>
    <w:rsid w:val="00547A84"/>
    <w:rsid w:val="005B6F47"/>
    <w:rsid w:val="006538D8"/>
    <w:rsid w:val="00671977"/>
    <w:rsid w:val="006C29B6"/>
    <w:rsid w:val="006D690F"/>
    <w:rsid w:val="00700CD9"/>
    <w:rsid w:val="0070782B"/>
    <w:rsid w:val="007A4A14"/>
    <w:rsid w:val="007C30D2"/>
    <w:rsid w:val="008436C3"/>
    <w:rsid w:val="00875BCF"/>
    <w:rsid w:val="008844D6"/>
    <w:rsid w:val="008A3194"/>
    <w:rsid w:val="008F60C7"/>
    <w:rsid w:val="009A1EBC"/>
    <w:rsid w:val="00A304FF"/>
    <w:rsid w:val="00A329AB"/>
    <w:rsid w:val="00A7100B"/>
    <w:rsid w:val="00A75AAD"/>
    <w:rsid w:val="00AC49DD"/>
    <w:rsid w:val="00AE422C"/>
    <w:rsid w:val="00AF24EA"/>
    <w:rsid w:val="00AF626B"/>
    <w:rsid w:val="00B05CBB"/>
    <w:rsid w:val="00B56D9F"/>
    <w:rsid w:val="00B776C4"/>
    <w:rsid w:val="00BB449E"/>
    <w:rsid w:val="00BF76FE"/>
    <w:rsid w:val="00C22528"/>
    <w:rsid w:val="00C3481E"/>
    <w:rsid w:val="00C47F69"/>
    <w:rsid w:val="00C7385B"/>
    <w:rsid w:val="00C74FB0"/>
    <w:rsid w:val="00CD1549"/>
    <w:rsid w:val="00D65B2E"/>
    <w:rsid w:val="00D75B49"/>
    <w:rsid w:val="00D77425"/>
    <w:rsid w:val="00DA6E11"/>
    <w:rsid w:val="00E42ED3"/>
    <w:rsid w:val="00E72E5E"/>
    <w:rsid w:val="00ED4735"/>
    <w:rsid w:val="00F176FA"/>
    <w:rsid w:val="00F3126D"/>
    <w:rsid w:val="00F35106"/>
    <w:rsid w:val="00F6307F"/>
    <w:rsid w:val="00F67490"/>
    <w:rsid w:val="00F81C30"/>
    <w:rsid w:val="00F876DE"/>
    <w:rsid w:val="00FC1EEA"/>
    <w:rsid w:val="01188CAB"/>
    <w:rsid w:val="027A6C57"/>
    <w:rsid w:val="02B02399"/>
    <w:rsid w:val="033C41E8"/>
    <w:rsid w:val="0347E9A9"/>
    <w:rsid w:val="037195D2"/>
    <w:rsid w:val="04082425"/>
    <w:rsid w:val="04163CB8"/>
    <w:rsid w:val="044BF3FA"/>
    <w:rsid w:val="04F7F4F9"/>
    <w:rsid w:val="050B2ACC"/>
    <w:rsid w:val="050D6633"/>
    <w:rsid w:val="05B593FA"/>
    <w:rsid w:val="05C3818B"/>
    <w:rsid w:val="061263FD"/>
    <w:rsid w:val="06604B99"/>
    <w:rsid w:val="06A93694"/>
    <w:rsid w:val="0730D976"/>
    <w:rsid w:val="0827A42A"/>
    <w:rsid w:val="08739A80"/>
    <w:rsid w:val="0AA85A2C"/>
    <w:rsid w:val="0B03F88A"/>
    <w:rsid w:val="0B669CEB"/>
    <w:rsid w:val="0B9B4916"/>
    <w:rsid w:val="0C679E53"/>
    <w:rsid w:val="0CDD144A"/>
    <w:rsid w:val="0D069940"/>
    <w:rsid w:val="0D321AAD"/>
    <w:rsid w:val="0D623BC9"/>
    <w:rsid w:val="0D8C9B72"/>
    <w:rsid w:val="0E02A53A"/>
    <w:rsid w:val="0EA269A1"/>
    <w:rsid w:val="0EFF0438"/>
    <w:rsid w:val="0F292B05"/>
    <w:rsid w:val="0FA5C04A"/>
    <w:rsid w:val="106ADC24"/>
    <w:rsid w:val="114190AB"/>
    <w:rsid w:val="115C2B06"/>
    <w:rsid w:val="11889598"/>
    <w:rsid w:val="11F3D6C1"/>
    <w:rsid w:val="12600C95"/>
    <w:rsid w:val="1272DB03"/>
    <w:rsid w:val="1293306F"/>
    <w:rsid w:val="13FBDCF6"/>
    <w:rsid w:val="1502CD33"/>
    <w:rsid w:val="1624E86F"/>
    <w:rsid w:val="164EF8A7"/>
    <w:rsid w:val="1677F2FA"/>
    <w:rsid w:val="18138695"/>
    <w:rsid w:val="1841D04F"/>
    <w:rsid w:val="189057C8"/>
    <w:rsid w:val="19426D85"/>
    <w:rsid w:val="1C04BB8B"/>
    <w:rsid w:val="1D18EDF6"/>
    <w:rsid w:val="1D4BFDB2"/>
    <w:rsid w:val="1E6584C4"/>
    <w:rsid w:val="1ECF297A"/>
    <w:rsid w:val="1EDA1599"/>
    <w:rsid w:val="1F1BABF6"/>
    <w:rsid w:val="1F5304E9"/>
    <w:rsid w:val="1FE465A0"/>
    <w:rsid w:val="203CA3B9"/>
    <w:rsid w:val="20F6B627"/>
    <w:rsid w:val="21010FBD"/>
    <w:rsid w:val="217F5981"/>
    <w:rsid w:val="2206CA3C"/>
    <w:rsid w:val="221B3562"/>
    <w:rsid w:val="232A2D84"/>
    <w:rsid w:val="232D1BBF"/>
    <w:rsid w:val="23840992"/>
    <w:rsid w:val="23FA239F"/>
    <w:rsid w:val="2426760C"/>
    <w:rsid w:val="243F6125"/>
    <w:rsid w:val="244D9529"/>
    <w:rsid w:val="25202417"/>
    <w:rsid w:val="2540C47B"/>
    <w:rsid w:val="25E546BE"/>
    <w:rsid w:val="26EE8275"/>
    <w:rsid w:val="27D34593"/>
    <w:rsid w:val="288A76E6"/>
    <w:rsid w:val="2953D6A5"/>
    <w:rsid w:val="2A11A5E8"/>
    <w:rsid w:val="2A897B30"/>
    <w:rsid w:val="2B902007"/>
    <w:rsid w:val="2B9D9EAB"/>
    <w:rsid w:val="2BCB36A6"/>
    <w:rsid w:val="2C185F94"/>
    <w:rsid w:val="2C85B917"/>
    <w:rsid w:val="2C8B7767"/>
    <w:rsid w:val="2DB5A9D5"/>
    <w:rsid w:val="2E2062EA"/>
    <w:rsid w:val="2E2747C8"/>
    <w:rsid w:val="2E937D9C"/>
    <w:rsid w:val="2EF6C4A7"/>
    <w:rsid w:val="2EF7BA2F"/>
    <w:rsid w:val="3080E76C"/>
    <w:rsid w:val="3182DE54"/>
    <w:rsid w:val="32EA158C"/>
    <w:rsid w:val="339F5FD1"/>
    <w:rsid w:val="34756E56"/>
    <w:rsid w:val="36AB3664"/>
    <w:rsid w:val="36DC448B"/>
    <w:rsid w:val="36E7A3F2"/>
    <w:rsid w:val="3880950C"/>
    <w:rsid w:val="38A54172"/>
    <w:rsid w:val="38E26474"/>
    <w:rsid w:val="390B11E9"/>
    <w:rsid w:val="39377550"/>
    <w:rsid w:val="394B7917"/>
    <w:rsid w:val="3969FA6F"/>
    <w:rsid w:val="397B3546"/>
    <w:rsid w:val="3C7F68A0"/>
    <w:rsid w:val="3CB2D608"/>
    <w:rsid w:val="3E1D5775"/>
    <w:rsid w:val="3E2181BD"/>
    <w:rsid w:val="3E2C82C0"/>
    <w:rsid w:val="3E3D6B92"/>
    <w:rsid w:val="3EBFF913"/>
    <w:rsid w:val="3F19D992"/>
    <w:rsid w:val="3F6406F9"/>
    <w:rsid w:val="3FCA3239"/>
    <w:rsid w:val="3FD93BF3"/>
    <w:rsid w:val="404B977D"/>
    <w:rsid w:val="405B8E5E"/>
    <w:rsid w:val="416321CA"/>
    <w:rsid w:val="42B1190A"/>
    <w:rsid w:val="4307CF38"/>
    <w:rsid w:val="4366A580"/>
    <w:rsid w:val="44ACAD16"/>
    <w:rsid w:val="451F08A0"/>
    <w:rsid w:val="4538585C"/>
    <w:rsid w:val="4566C56E"/>
    <w:rsid w:val="4705B542"/>
    <w:rsid w:val="4754DD5E"/>
    <w:rsid w:val="47E44DD8"/>
    <w:rsid w:val="4977942A"/>
    <w:rsid w:val="4AB658F9"/>
    <w:rsid w:val="4BC68A2C"/>
    <w:rsid w:val="4C381686"/>
    <w:rsid w:val="4C96456C"/>
    <w:rsid w:val="4D9A6061"/>
    <w:rsid w:val="4EC330CA"/>
    <w:rsid w:val="4F269585"/>
    <w:rsid w:val="4FD2D0D8"/>
    <w:rsid w:val="50936F2B"/>
    <w:rsid w:val="5123C66F"/>
    <w:rsid w:val="516951E8"/>
    <w:rsid w:val="518FED55"/>
    <w:rsid w:val="51DA9AE5"/>
    <w:rsid w:val="52A331E2"/>
    <w:rsid w:val="530A719A"/>
    <w:rsid w:val="53CB0FED"/>
    <w:rsid w:val="54019B15"/>
    <w:rsid w:val="5566E04E"/>
    <w:rsid w:val="5780033D"/>
    <w:rsid w:val="57AB9761"/>
    <w:rsid w:val="57AD5F31"/>
    <w:rsid w:val="57C02D9F"/>
    <w:rsid w:val="57F12730"/>
    <w:rsid w:val="5893FB58"/>
    <w:rsid w:val="5915D6A4"/>
    <w:rsid w:val="5925700B"/>
    <w:rsid w:val="59AF6A60"/>
    <w:rsid w:val="5A4761DD"/>
    <w:rsid w:val="5AF7CE61"/>
    <w:rsid w:val="5B29ADA3"/>
    <w:rsid w:val="5B449251"/>
    <w:rsid w:val="5BD50345"/>
    <w:rsid w:val="5C0C459F"/>
    <w:rsid w:val="5C25D557"/>
    <w:rsid w:val="5C7F0884"/>
    <w:rsid w:val="5D8BF3D4"/>
    <w:rsid w:val="5DD425F2"/>
    <w:rsid w:val="5F084B1E"/>
    <w:rsid w:val="5FB6A946"/>
    <w:rsid w:val="5FC801D6"/>
    <w:rsid w:val="613FFA61"/>
    <w:rsid w:val="625C2A8B"/>
    <w:rsid w:val="632FB026"/>
    <w:rsid w:val="6417BEDF"/>
    <w:rsid w:val="64479F79"/>
    <w:rsid w:val="648A2BEF"/>
    <w:rsid w:val="64CDC3C5"/>
    <w:rsid w:val="64F00E53"/>
    <w:rsid w:val="65ABD8B6"/>
    <w:rsid w:val="65DE7563"/>
    <w:rsid w:val="6642CD6A"/>
    <w:rsid w:val="666023AC"/>
    <w:rsid w:val="668BDEB4"/>
    <w:rsid w:val="6827AF15"/>
    <w:rsid w:val="69B88CC6"/>
    <w:rsid w:val="69C12D21"/>
    <w:rsid w:val="69C37F76"/>
    <w:rsid w:val="6A8EEDE9"/>
    <w:rsid w:val="6C116289"/>
    <w:rsid w:val="6C5A8F06"/>
    <w:rsid w:val="6C71B056"/>
    <w:rsid w:val="6D900383"/>
    <w:rsid w:val="6DD7C982"/>
    <w:rsid w:val="6DEFB4F9"/>
    <w:rsid w:val="6E47D2EA"/>
    <w:rsid w:val="6F2AB557"/>
    <w:rsid w:val="6F625F0C"/>
    <w:rsid w:val="70FE2F6D"/>
    <w:rsid w:val="710F6A44"/>
    <w:rsid w:val="72A28144"/>
    <w:rsid w:val="72A9C369"/>
    <w:rsid w:val="73A3F8A5"/>
    <w:rsid w:val="750E1FA3"/>
    <w:rsid w:val="753483D3"/>
    <w:rsid w:val="75B456F1"/>
    <w:rsid w:val="76FF489D"/>
    <w:rsid w:val="7736B654"/>
    <w:rsid w:val="77570D1B"/>
    <w:rsid w:val="776D70F1"/>
    <w:rsid w:val="779160AD"/>
    <w:rsid w:val="77DD70C1"/>
    <w:rsid w:val="786A8C8E"/>
    <w:rsid w:val="78A13D51"/>
    <w:rsid w:val="78E690C4"/>
    <w:rsid w:val="796068E4"/>
    <w:rsid w:val="7984040F"/>
    <w:rsid w:val="79BBD973"/>
    <w:rsid w:val="7A2E799E"/>
    <w:rsid w:val="7A36E95F"/>
    <w:rsid w:val="7AA511B3"/>
    <w:rsid w:val="7C0122E6"/>
    <w:rsid w:val="7C459F4B"/>
    <w:rsid w:val="7C7457CC"/>
    <w:rsid w:val="7CAE09CE"/>
    <w:rsid w:val="7DBEBEC3"/>
    <w:rsid w:val="7DCC3F94"/>
    <w:rsid w:val="7F28C689"/>
    <w:rsid w:val="7F2EF530"/>
    <w:rsid w:val="7FB980D8"/>
    <w:rsid w:val="7FCF5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6D391"/>
  <w15:chartTrackingRefBased/>
  <w15:docId w15:val="{DDDA3E55-7CCE-4542-9887-CADC035DC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B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B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02DF"/>
    <w:pPr>
      <w:spacing w:after="0" w:line="240" w:lineRule="auto"/>
    </w:pPr>
  </w:style>
  <w:style w:type="paragraph" w:customStyle="1" w:styleId="Default">
    <w:name w:val="Default"/>
    <w:rsid w:val="00547A84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  <w:lang w:val="en-GB"/>
    </w:rPr>
  </w:style>
  <w:style w:type="table" w:styleId="TableGridLight">
    <w:name w:val="Grid Table Light"/>
    <w:basedOn w:val="TableNormal"/>
    <w:uiPriority w:val="40"/>
    <w:rsid w:val="00547A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4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8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5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30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1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55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2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1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56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9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4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4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3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16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5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5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9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1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7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3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01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2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7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33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0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49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2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98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23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1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5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94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4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3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6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6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8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4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09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26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3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84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9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5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4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7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7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3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6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1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90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64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2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5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2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9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8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75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73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30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30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9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5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7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0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8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1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13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20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6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8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19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3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96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9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7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1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5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3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90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1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8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07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04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46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24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2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0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7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56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06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6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2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5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0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86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5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7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5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5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48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2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6</TotalTime>
  <Pages>6</Pages>
  <Words>700</Words>
  <Characters>3991</Characters>
  <Application>Microsoft Office Word</Application>
  <DocSecurity>0</DocSecurity>
  <Lines>33</Lines>
  <Paragraphs>9</Paragraphs>
  <ScaleCrop>false</ScaleCrop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lova Elena</dc:creator>
  <cp:keywords/>
  <dc:description/>
  <cp:lastModifiedBy>Sandalova Elena</cp:lastModifiedBy>
  <cp:revision>44</cp:revision>
  <dcterms:created xsi:type="dcterms:W3CDTF">2023-10-17T07:23:00Z</dcterms:created>
  <dcterms:modified xsi:type="dcterms:W3CDTF">2024-05-20T06:59:00Z</dcterms:modified>
</cp:coreProperties>
</file>